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455041" w14:textId="38BD42A1" w:rsidR="00BF0DE2" w:rsidRPr="00B571CB" w:rsidRDefault="00326147" w:rsidP="00B571CB">
      <w:bookmarkStart w:id="0" w:name="_GoBack"/>
      <w:r>
        <w:rPr>
          <w:noProof/>
          <w:lang w:val="fr-FR" w:eastAsia="fr-FR"/>
        </w:rPr>
        <w:drawing>
          <wp:anchor distT="0" distB="0" distL="114300" distR="114300" simplePos="0" relativeHeight="251658240" behindDoc="0" locked="0" layoutInCell="1" allowOverlap="1" wp14:anchorId="337E1A77" wp14:editId="03E035D7">
            <wp:simplePos x="0" y="0"/>
            <wp:positionH relativeFrom="column">
              <wp:posOffset>-680720</wp:posOffset>
            </wp:positionH>
            <wp:positionV relativeFrom="paragraph">
              <wp:posOffset>598805</wp:posOffset>
            </wp:positionV>
            <wp:extent cx="7224756" cy="3629025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4756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color w:val="000000"/>
          <w:lang w:val="en-GB"/>
        </w:rPr>
        <w:t xml:space="preserve">Supporting table </w:t>
      </w:r>
      <w:bookmarkEnd w:id="0"/>
      <w:r>
        <w:rPr>
          <w:color w:val="000000"/>
          <w:lang w:val="en-GB"/>
        </w:rPr>
        <w:t>1.</w:t>
      </w:r>
      <w:r>
        <w:rPr>
          <w:rFonts w:ascii="Times" w:hAnsi="Times"/>
          <w:lang w:val="en-GB"/>
        </w:rPr>
        <w:t xml:space="preserve"> </w:t>
      </w:r>
      <w:r w:rsidRPr="006A0FC1">
        <w:rPr>
          <w:rFonts w:ascii="Times" w:hAnsi="Times"/>
          <w:lang w:val="en-GB"/>
        </w:rPr>
        <w:t>Quality of available evidence</w:t>
      </w:r>
      <w:r>
        <w:rPr>
          <w:rFonts w:ascii="Times" w:hAnsi="Times"/>
          <w:lang w:val="en-GB"/>
        </w:rPr>
        <w:t xml:space="preserve"> for outcomes reported in the </w:t>
      </w:r>
      <w:proofErr w:type="gramStart"/>
      <w:r>
        <w:rPr>
          <w:rFonts w:ascii="Times" w:hAnsi="Times"/>
          <w:lang w:val="en-GB"/>
        </w:rPr>
        <w:t>SoF</w:t>
      </w:r>
      <w:proofErr w:type="gramEnd"/>
      <w:r>
        <w:rPr>
          <w:rFonts w:ascii="Times" w:hAnsi="Times"/>
          <w:lang w:val="en-GB"/>
        </w:rPr>
        <w:t xml:space="preserve"> tables for the main comparison in 290 recent Cochrane reviews </w:t>
      </w:r>
    </w:p>
    <w:sectPr w:rsidR="00BF0DE2" w:rsidRPr="00B571CB" w:rsidSect="00364652">
      <w:pgSz w:w="11906" w:h="16838"/>
      <w:pgMar w:top="1397" w:right="707" w:bottom="138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F3D36"/>
    <w:multiLevelType w:val="hybridMultilevel"/>
    <w:tmpl w:val="F92476D2"/>
    <w:lvl w:ilvl="0" w:tplc="E93ADA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28A11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424EC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1633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69824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22E2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D2BE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DDC1C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C65F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658"/>
    <w:rsid w:val="00025EDF"/>
    <w:rsid w:val="000A79E2"/>
    <w:rsid w:val="000C1B10"/>
    <w:rsid w:val="000F14E6"/>
    <w:rsid w:val="00111CD4"/>
    <w:rsid w:val="001148B2"/>
    <w:rsid w:val="001265B4"/>
    <w:rsid w:val="0017527F"/>
    <w:rsid w:val="001815A7"/>
    <w:rsid w:val="00181AC8"/>
    <w:rsid w:val="001F3D80"/>
    <w:rsid w:val="001F64F0"/>
    <w:rsid w:val="002126AA"/>
    <w:rsid w:val="00216CE9"/>
    <w:rsid w:val="00222FF6"/>
    <w:rsid w:val="00250696"/>
    <w:rsid w:val="00286441"/>
    <w:rsid w:val="002D37DC"/>
    <w:rsid w:val="002E717C"/>
    <w:rsid w:val="003219D1"/>
    <w:rsid w:val="00325B07"/>
    <w:rsid w:val="00326147"/>
    <w:rsid w:val="00342B3C"/>
    <w:rsid w:val="00364652"/>
    <w:rsid w:val="00375145"/>
    <w:rsid w:val="0037656D"/>
    <w:rsid w:val="0038117C"/>
    <w:rsid w:val="00393D66"/>
    <w:rsid w:val="003B2466"/>
    <w:rsid w:val="003F54A9"/>
    <w:rsid w:val="004134E4"/>
    <w:rsid w:val="00470C1B"/>
    <w:rsid w:val="004B1115"/>
    <w:rsid w:val="004C7A1B"/>
    <w:rsid w:val="004D7378"/>
    <w:rsid w:val="004E447F"/>
    <w:rsid w:val="004F0A22"/>
    <w:rsid w:val="004F4F6A"/>
    <w:rsid w:val="00534EFA"/>
    <w:rsid w:val="0053743A"/>
    <w:rsid w:val="00537BDD"/>
    <w:rsid w:val="0058679D"/>
    <w:rsid w:val="005D0562"/>
    <w:rsid w:val="00613BB2"/>
    <w:rsid w:val="006230DC"/>
    <w:rsid w:val="00633658"/>
    <w:rsid w:val="00680C76"/>
    <w:rsid w:val="006A0FC1"/>
    <w:rsid w:val="006F704A"/>
    <w:rsid w:val="007047F0"/>
    <w:rsid w:val="00705A20"/>
    <w:rsid w:val="00712940"/>
    <w:rsid w:val="00713DCD"/>
    <w:rsid w:val="00746B79"/>
    <w:rsid w:val="007E263F"/>
    <w:rsid w:val="007E591B"/>
    <w:rsid w:val="007E5CDF"/>
    <w:rsid w:val="008120FA"/>
    <w:rsid w:val="0081406F"/>
    <w:rsid w:val="00853FB7"/>
    <w:rsid w:val="00865B1A"/>
    <w:rsid w:val="008754B4"/>
    <w:rsid w:val="00877577"/>
    <w:rsid w:val="00881946"/>
    <w:rsid w:val="008A4BA7"/>
    <w:rsid w:val="00913742"/>
    <w:rsid w:val="009345B9"/>
    <w:rsid w:val="0095056D"/>
    <w:rsid w:val="00971E24"/>
    <w:rsid w:val="00974EA8"/>
    <w:rsid w:val="009C1E78"/>
    <w:rsid w:val="009D1CC9"/>
    <w:rsid w:val="009D35B5"/>
    <w:rsid w:val="009F20D5"/>
    <w:rsid w:val="009F2D4B"/>
    <w:rsid w:val="00A84835"/>
    <w:rsid w:val="00A90269"/>
    <w:rsid w:val="00A93909"/>
    <w:rsid w:val="00AA1065"/>
    <w:rsid w:val="00AD2A78"/>
    <w:rsid w:val="00AD5615"/>
    <w:rsid w:val="00AE5CB6"/>
    <w:rsid w:val="00AF73B9"/>
    <w:rsid w:val="00B13577"/>
    <w:rsid w:val="00B2117A"/>
    <w:rsid w:val="00B377E7"/>
    <w:rsid w:val="00B571CB"/>
    <w:rsid w:val="00B64D45"/>
    <w:rsid w:val="00B654A6"/>
    <w:rsid w:val="00BB0C37"/>
    <w:rsid w:val="00BB4ACD"/>
    <w:rsid w:val="00BC6897"/>
    <w:rsid w:val="00BF0DE2"/>
    <w:rsid w:val="00BF189E"/>
    <w:rsid w:val="00C03891"/>
    <w:rsid w:val="00C0721A"/>
    <w:rsid w:val="00C16F65"/>
    <w:rsid w:val="00C25E77"/>
    <w:rsid w:val="00C82466"/>
    <w:rsid w:val="00CD6630"/>
    <w:rsid w:val="00CE23D2"/>
    <w:rsid w:val="00CE2C0F"/>
    <w:rsid w:val="00CE72A7"/>
    <w:rsid w:val="00D11973"/>
    <w:rsid w:val="00D33BBC"/>
    <w:rsid w:val="00D52607"/>
    <w:rsid w:val="00D60578"/>
    <w:rsid w:val="00D73CB3"/>
    <w:rsid w:val="00D969CE"/>
    <w:rsid w:val="00DA40A1"/>
    <w:rsid w:val="00DE0D08"/>
    <w:rsid w:val="00E0419F"/>
    <w:rsid w:val="00E27113"/>
    <w:rsid w:val="00E323D9"/>
    <w:rsid w:val="00E53B62"/>
    <w:rsid w:val="00E747BB"/>
    <w:rsid w:val="00E923C6"/>
    <w:rsid w:val="00ED0A06"/>
    <w:rsid w:val="00EE7B86"/>
    <w:rsid w:val="00F16580"/>
    <w:rsid w:val="00F8180E"/>
    <w:rsid w:val="00FD6A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68F4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uiPriority="63" w:qFormat="1"/>
    <w:lsdException w:name="Colorful Grid Accent 1" w:uiPriority="64" w:qFormat="1"/>
    <w:lsdException w:name="Light Shading Accent 2" w:uiPriority="65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 w:qFormat="1"/>
    <w:lsdException w:name="Medium Grid 2 Accent 2" w:uiPriority="73" w:qFormat="1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uiPriority="61" w:qFormat="1"/>
    <w:lsdException w:name="Intense Emphasis" w:uiPriority="62" w:qFormat="1"/>
    <w:lsdException w:name="Subtle Reference" w:uiPriority="63" w:qFormat="1"/>
    <w:lsdException w:name="Intense Reference" w:uiPriority="64" w:qFormat="1"/>
    <w:lsdException w:name="Book Title" w:uiPriority="65" w:qFormat="1"/>
    <w:lsdException w:name="Bibliography" w:uiPriority="66"/>
    <w:lsdException w:name="TOC Heading" w:semiHidden="1" w:uiPriority="6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658"/>
    <w:rPr>
      <w:rFonts w:ascii="Times New Roman" w:eastAsia="Times New Roman" w:hAnsi="Times New Roman"/>
      <w:sz w:val="24"/>
      <w:szCs w:val="24"/>
      <w:lang w:val="da-DK" w:eastAsia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117C"/>
    <w:pPr>
      <w:spacing w:before="100" w:beforeAutospacing="1" w:after="100" w:afterAutospacing="1"/>
    </w:pPr>
    <w:rPr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19D1"/>
    <w:rPr>
      <w:rFonts w:ascii="Segoe UI" w:hAnsi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3219D1"/>
    <w:rPr>
      <w:rFonts w:ascii="Segoe UI" w:eastAsia="Times New Roman" w:hAnsi="Segoe UI" w:cs="Segoe UI"/>
      <w:sz w:val="18"/>
      <w:szCs w:val="18"/>
      <w:lang w:val="da-DK" w:eastAsia="da-DK"/>
    </w:rPr>
  </w:style>
  <w:style w:type="character" w:styleId="lev">
    <w:name w:val="Strong"/>
    <w:uiPriority w:val="22"/>
    <w:qFormat/>
    <w:rsid w:val="009C1E78"/>
    <w:rPr>
      <w:b/>
      <w:bCs/>
    </w:rPr>
  </w:style>
  <w:style w:type="character" w:styleId="Marquedecommentaire">
    <w:name w:val="annotation reference"/>
    <w:uiPriority w:val="99"/>
    <w:semiHidden/>
    <w:unhideWhenUsed/>
    <w:rsid w:val="002864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86441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286441"/>
    <w:rPr>
      <w:rFonts w:ascii="Times New Roman" w:eastAsia="Times New Roman" w:hAnsi="Times New Roman"/>
      <w:lang w:val="da-DK" w:eastAsia="da-DK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6441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286441"/>
    <w:rPr>
      <w:rFonts w:ascii="Times New Roman" w:eastAsia="Times New Roman" w:hAnsi="Times New Roman"/>
      <w:b/>
      <w:bCs/>
      <w:lang w:val="da-DK" w:eastAsia="da-DK"/>
    </w:rPr>
  </w:style>
  <w:style w:type="paragraph" w:customStyle="1" w:styleId="Listeclaire-Accent31">
    <w:name w:val="Liste claire - Accent 31"/>
    <w:hidden/>
    <w:uiPriority w:val="99"/>
    <w:semiHidden/>
    <w:rsid w:val="00AA1065"/>
    <w:rPr>
      <w:rFonts w:ascii="Times New Roman" w:eastAsia="Times New Roman" w:hAnsi="Times New Roman"/>
      <w:sz w:val="24"/>
      <w:szCs w:val="24"/>
      <w:lang w:val="da-DK" w:eastAsia="da-DK"/>
    </w:rPr>
  </w:style>
  <w:style w:type="paragraph" w:customStyle="1" w:styleId="Listemoyenne2-Accent21">
    <w:name w:val="Liste moyenne 2 - Accent 21"/>
    <w:hidden/>
    <w:uiPriority w:val="71"/>
    <w:rsid w:val="007E5CDF"/>
    <w:rPr>
      <w:rFonts w:ascii="Times New Roman" w:eastAsia="Times New Roman" w:hAnsi="Times New Roman"/>
      <w:sz w:val="24"/>
      <w:szCs w:val="24"/>
      <w:lang w:val="da-DK" w:eastAsia="da-DK"/>
    </w:rPr>
  </w:style>
  <w:style w:type="table" w:styleId="Grilledutableau">
    <w:name w:val="Table Grid"/>
    <w:basedOn w:val="TableauNormal"/>
    <w:uiPriority w:val="59"/>
    <w:rsid w:val="00E53B6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ramecouleur-Accent11">
    <w:name w:val="Trame couleur - Accent 11"/>
    <w:hidden/>
    <w:uiPriority w:val="62"/>
    <w:rsid w:val="00534EFA"/>
    <w:rPr>
      <w:rFonts w:ascii="Times New Roman" w:eastAsia="Times New Roman" w:hAnsi="Times New Roman"/>
      <w:sz w:val="24"/>
      <w:szCs w:val="24"/>
      <w:lang w:val="da-DK" w:eastAsia="da-DK"/>
    </w:rPr>
  </w:style>
  <w:style w:type="paragraph" w:styleId="Rvision">
    <w:name w:val="Revision"/>
    <w:hidden/>
    <w:uiPriority w:val="99"/>
    <w:unhideWhenUsed/>
    <w:rsid w:val="006F704A"/>
    <w:rPr>
      <w:rFonts w:ascii="Times New Roman" w:eastAsia="Times New Roman" w:hAnsi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99836">
          <w:marLeft w:val="1872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5714">
          <w:marLeft w:val="1872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C630FE-0C12-4F22-B3F2-4ECBE4C46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i</dc:creator>
  <cp:keywords/>
  <cp:lastModifiedBy>Youri</cp:lastModifiedBy>
  <cp:revision>6</cp:revision>
  <cp:lastPrinted>2017-09-19T13:16:00Z</cp:lastPrinted>
  <dcterms:created xsi:type="dcterms:W3CDTF">2017-10-17T16:13:00Z</dcterms:created>
  <dcterms:modified xsi:type="dcterms:W3CDTF">2018-03-01T15:15:00Z</dcterms:modified>
</cp:coreProperties>
</file>